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9A74A" w14:textId="6FAFF3DA" w:rsidR="0040422E" w:rsidRPr="001B6948" w:rsidRDefault="00B061BE">
      <w:pPr>
        <w:rPr>
          <w:rFonts w:ascii="Times New Roman" w:hAnsi="Times New Roman" w:cs="Times New Roman"/>
          <w:szCs w:val="21"/>
        </w:rPr>
      </w:pPr>
      <w:r w:rsidRPr="001B6948">
        <w:rPr>
          <w:rFonts w:ascii="Times New Roman" w:hAnsi="Times New Roman" w:cs="Times New Roman"/>
          <w:szCs w:val="21"/>
        </w:rPr>
        <w:t xml:space="preserve">Table </w:t>
      </w:r>
      <w:r w:rsidR="00CA07A9" w:rsidRPr="001B6948">
        <w:rPr>
          <w:rFonts w:ascii="Times New Roman" w:hAnsi="Times New Roman" w:cs="Times New Roman"/>
          <w:szCs w:val="21"/>
        </w:rPr>
        <w:t>S1</w:t>
      </w:r>
      <w:r w:rsidRPr="001B6948">
        <w:rPr>
          <w:rFonts w:ascii="Times New Roman" w:hAnsi="Times New Roman" w:cs="Times New Roman"/>
          <w:szCs w:val="21"/>
        </w:rPr>
        <w:t>. Characteristics of the relevant studies.</w:t>
      </w:r>
    </w:p>
    <w:tbl>
      <w:tblPr>
        <w:tblStyle w:val="2"/>
        <w:tblW w:w="13958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275"/>
        <w:gridCol w:w="1276"/>
        <w:gridCol w:w="1276"/>
        <w:gridCol w:w="850"/>
        <w:gridCol w:w="993"/>
        <w:gridCol w:w="1275"/>
        <w:gridCol w:w="1701"/>
        <w:gridCol w:w="3185"/>
      </w:tblGrid>
      <w:tr w:rsidR="00C93312" w:rsidRPr="001B6948" w14:paraId="3DD613B2" w14:textId="77777777" w:rsidTr="00C14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865D6DA" w14:textId="3E5EBCE3" w:rsidR="00EF3726" w:rsidRPr="001B6948" w:rsidRDefault="00EF3726" w:rsidP="00207C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</w:p>
        </w:tc>
        <w:tc>
          <w:tcPr>
            <w:tcW w:w="1134" w:type="dxa"/>
          </w:tcPr>
          <w:p w14:paraId="15F0273D" w14:textId="0112CDC1" w:rsidR="00EF3726" w:rsidRPr="001B6948" w:rsidRDefault="00EF3726" w:rsidP="00207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Study design</w:t>
            </w:r>
          </w:p>
        </w:tc>
        <w:tc>
          <w:tcPr>
            <w:tcW w:w="1275" w:type="dxa"/>
          </w:tcPr>
          <w:p w14:paraId="2E2B5A50" w14:textId="33CD99A2" w:rsidR="00EF3726" w:rsidRPr="001B6948" w:rsidRDefault="00EF3726" w:rsidP="00207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Subtype</w:t>
            </w:r>
          </w:p>
        </w:tc>
        <w:tc>
          <w:tcPr>
            <w:tcW w:w="1276" w:type="dxa"/>
          </w:tcPr>
          <w:p w14:paraId="391E11EC" w14:textId="2E7DE0F1" w:rsidR="00EF3726" w:rsidRPr="001B6948" w:rsidRDefault="00EF3726" w:rsidP="00207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1276" w:type="dxa"/>
          </w:tcPr>
          <w:p w14:paraId="5E27CA9B" w14:textId="21381E15" w:rsidR="00EF3726" w:rsidRPr="001B6948" w:rsidRDefault="00EF3726" w:rsidP="00207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o. of patients</w:t>
            </w:r>
          </w:p>
          <w:p w14:paraId="51A25E81" w14:textId="1CCF4681" w:rsidR="00EF3726" w:rsidRPr="001B6948" w:rsidRDefault="00EF3726" w:rsidP="00207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NRAS mut/ </w:t>
            </w:r>
            <w:proofErr w:type="spellStart"/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850" w:type="dxa"/>
          </w:tcPr>
          <w:p w14:paraId="4999B8D3" w14:textId="77777777" w:rsidR="00EF3726" w:rsidRPr="001B6948" w:rsidRDefault="00EF3726" w:rsidP="00207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ORR</w:t>
            </w:r>
            <w:r w:rsidR="00F934B9"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14:paraId="6FE8F1EC" w14:textId="2954604E" w:rsidR="00801BC5" w:rsidRPr="001B6948" w:rsidRDefault="00801BC5" w:rsidP="00207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NRAS mut/ </w:t>
            </w:r>
            <w:proofErr w:type="spellStart"/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993" w:type="dxa"/>
          </w:tcPr>
          <w:p w14:paraId="6C4E0252" w14:textId="77777777" w:rsidR="00EF3726" w:rsidRPr="001B6948" w:rsidRDefault="00EF3726" w:rsidP="00207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PFS</w:t>
            </w:r>
            <w:r w:rsidR="00F934B9"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F934B9" w:rsidRPr="001B6948">
              <w:rPr>
                <w:rFonts w:ascii="Times New Roman" w:hAnsi="Times New Roman" w:cs="Times New Roman"/>
                <w:sz w:val="16"/>
                <w:szCs w:val="16"/>
              </w:rPr>
              <w:t>mos</w:t>
            </w:r>
            <w:proofErr w:type="spellEnd"/>
            <w:r w:rsidR="00F934B9" w:rsidRPr="001B69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417D0E8" w14:textId="07BBE8B9" w:rsidR="00801BC5" w:rsidRPr="001B6948" w:rsidRDefault="00801BC5" w:rsidP="00207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NRAS mut/ </w:t>
            </w:r>
            <w:proofErr w:type="spellStart"/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1275" w:type="dxa"/>
          </w:tcPr>
          <w:p w14:paraId="5BCC84F9" w14:textId="77777777" w:rsidR="00EF3726" w:rsidRPr="001B6948" w:rsidRDefault="00EF3726" w:rsidP="00207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  <w:r w:rsidR="00F934B9"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F934B9" w:rsidRPr="001B6948">
              <w:rPr>
                <w:rFonts w:ascii="Times New Roman" w:hAnsi="Times New Roman" w:cs="Times New Roman"/>
                <w:sz w:val="16"/>
                <w:szCs w:val="16"/>
              </w:rPr>
              <w:t>mos</w:t>
            </w:r>
            <w:proofErr w:type="spellEnd"/>
            <w:r w:rsidR="00F934B9" w:rsidRPr="001B69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EC5BD61" w14:textId="50161FA5" w:rsidR="00801BC5" w:rsidRPr="001B6948" w:rsidRDefault="00801BC5" w:rsidP="00207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NRAS mut/ </w:t>
            </w:r>
            <w:proofErr w:type="spellStart"/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1701" w:type="dxa"/>
          </w:tcPr>
          <w:p w14:paraId="287FDC19" w14:textId="49400149" w:rsidR="00EF3726" w:rsidRPr="001B6948" w:rsidRDefault="00EF3726" w:rsidP="00207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Other Clinical outcomes</w:t>
            </w:r>
            <w:r w:rsidR="00801BC5" w:rsidRPr="001B6948">
              <w:rPr>
                <w:rFonts w:ascii="Times New Roman" w:hAnsi="Times New Roman" w:cs="Times New Roman"/>
                <w:sz w:val="16"/>
                <w:szCs w:val="16"/>
              </w:rPr>
              <w:t>, DCR</w:t>
            </w:r>
            <w:r w:rsidR="00850AB4"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  <w:r w:rsidR="00801BC5" w:rsidRPr="001B6948">
              <w:rPr>
                <w:rFonts w:ascii="Times New Roman" w:hAnsi="Times New Roman" w:cs="Times New Roman"/>
                <w:sz w:val="16"/>
                <w:szCs w:val="16"/>
              </w:rPr>
              <w:t>, TTF</w:t>
            </w:r>
            <w:r w:rsidR="00850AB4"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850AB4" w:rsidRPr="001B6948">
              <w:rPr>
                <w:rFonts w:ascii="Times New Roman" w:hAnsi="Times New Roman" w:cs="Times New Roman"/>
                <w:sz w:val="16"/>
                <w:szCs w:val="16"/>
              </w:rPr>
              <w:t>mos</w:t>
            </w:r>
            <w:proofErr w:type="spellEnd"/>
            <w:r w:rsidR="00850AB4" w:rsidRPr="001B69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801BC5" w:rsidRPr="001B6948">
              <w:rPr>
                <w:rFonts w:ascii="Times New Roman" w:hAnsi="Times New Roman" w:cs="Times New Roman"/>
                <w:sz w:val="16"/>
                <w:szCs w:val="16"/>
              </w:rPr>
              <w:t>, et al</w:t>
            </w:r>
          </w:p>
          <w:p w14:paraId="5D10578C" w14:textId="4C2B739D" w:rsidR="00801BC5" w:rsidRPr="001B6948" w:rsidRDefault="00801BC5" w:rsidP="00207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NRAS mut/ </w:t>
            </w:r>
            <w:proofErr w:type="spellStart"/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3185" w:type="dxa"/>
          </w:tcPr>
          <w:p w14:paraId="09347E18" w14:textId="1DDCA58D" w:rsidR="00EF3726" w:rsidRPr="001B6948" w:rsidRDefault="00EF3726" w:rsidP="00207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Univariate and multivariate factors</w:t>
            </w:r>
          </w:p>
        </w:tc>
      </w:tr>
      <w:tr w:rsidR="00F934B9" w:rsidRPr="001B6948" w14:paraId="33FBCED0" w14:textId="77777777" w:rsidTr="00C1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58BE5740" w14:textId="06907892" w:rsidR="00F934B9" w:rsidRPr="001B6948" w:rsidRDefault="00F934B9" w:rsidP="00207CC5">
            <w:pP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</w:pPr>
            <w:proofErr w:type="spellStart"/>
            <w:r w:rsidRPr="001B694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uida</w:t>
            </w:r>
            <w:proofErr w:type="spellEnd"/>
            <w:r w:rsidRPr="001B694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et al, 2021</w:t>
            </w:r>
            <w:r w:rsidR="006A37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6A376B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</w:t>
            </w:r>
            <w:r w:rsidR="006A37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7)</w:t>
            </w:r>
          </w:p>
        </w:tc>
        <w:tc>
          <w:tcPr>
            <w:tcW w:w="1134" w:type="dxa"/>
            <w:vMerge w:val="restart"/>
          </w:tcPr>
          <w:p w14:paraId="192605F3" w14:textId="23C9F63F" w:rsidR="00F934B9" w:rsidRPr="001B6948" w:rsidRDefault="00F934B9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75" w:type="dxa"/>
            <w:vMerge w:val="restart"/>
          </w:tcPr>
          <w:p w14:paraId="09B72021" w14:textId="364E032B" w:rsidR="00F934B9" w:rsidRPr="001B6948" w:rsidRDefault="00F934B9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Cutaneous; Unknown</w:t>
            </w:r>
          </w:p>
        </w:tc>
        <w:tc>
          <w:tcPr>
            <w:tcW w:w="1276" w:type="dxa"/>
            <w:vMerge w:val="restart"/>
          </w:tcPr>
          <w:p w14:paraId="66A8A4CF" w14:textId="77777777" w:rsidR="00F934B9" w:rsidRPr="001B6948" w:rsidRDefault="00F934B9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Anti-PD-1</w:t>
            </w:r>
          </w:p>
          <w:p w14:paraId="6EC77C67" w14:textId="77777777" w:rsidR="00F934B9" w:rsidRPr="001B6948" w:rsidRDefault="00F934B9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Ipilimumab</w:t>
            </w:r>
          </w:p>
          <w:p w14:paraId="62BEEAA1" w14:textId="75FC6823" w:rsidR="00F934B9" w:rsidRPr="001B6948" w:rsidRDefault="00F934B9" w:rsidP="00207CC5">
            <w:pPr>
              <w:ind w:left="80" w:hangingChars="50" w:hanging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Anti-PD-1+ipilimumab</w:t>
            </w:r>
          </w:p>
        </w:tc>
        <w:tc>
          <w:tcPr>
            <w:tcW w:w="1276" w:type="dxa"/>
          </w:tcPr>
          <w:p w14:paraId="513C1AE6" w14:textId="5AF5D8B0" w:rsidR="00F934B9" w:rsidRPr="001B6948" w:rsidRDefault="00F934B9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Total: 162/169</w:t>
            </w:r>
          </w:p>
        </w:tc>
        <w:tc>
          <w:tcPr>
            <w:tcW w:w="850" w:type="dxa"/>
          </w:tcPr>
          <w:p w14:paraId="4BE21EDE" w14:textId="0CD35B27" w:rsidR="00F934B9" w:rsidRPr="001B6948" w:rsidRDefault="00F934B9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42 vs 37</w:t>
            </w:r>
          </w:p>
        </w:tc>
        <w:tc>
          <w:tcPr>
            <w:tcW w:w="993" w:type="dxa"/>
          </w:tcPr>
          <w:p w14:paraId="4A1C7586" w14:textId="5E567A18" w:rsidR="00F934B9" w:rsidRPr="001B6948" w:rsidRDefault="00AD4AAA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12 vs 9</w:t>
            </w:r>
          </w:p>
        </w:tc>
        <w:tc>
          <w:tcPr>
            <w:tcW w:w="1275" w:type="dxa"/>
          </w:tcPr>
          <w:p w14:paraId="11DA7AD6" w14:textId="2DC4EFC2" w:rsidR="00F934B9" w:rsidRPr="001B6948" w:rsidRDefault="00801BC5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32 vs 27</w:t>
            </w:r>
          </w:p>
        </w:tc>
        <w:tc>
          <w:tcPr>
            <w:tcW w:w="1701" w:type="dxa"/>
          </w:tcPr>
          <w:p w14:paraId="09E0BF6D" w14:textId="35BCFBCD" w:rsidR="00F934B9" w:rsidRPr="001B6948" w:rsidRDefault="00850AB4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DCR</w:t>
            </w:r>
            <w:r w:rsidR="00F934B9"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DA09BF" w:rsidRPr="001B694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F934B9"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r w:rsidR="00DA09BF" w:rsidRPr="001B694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185" w:type="dxa"/>
            <w:vMerge w:val="restart"/>
          </w:tcPr>
          <w:p w14:paraId="086C0B57" w14:textId="71CF94FC" w:rsidR="00F934B9" w:rsidRPr="001B6948" w:rsidRDefault="00F934B9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Sex, age, NRAS status, site of primary melanoma, antiPD-1 vs ipilimumab, metastatic sites (&lt;3 versus ≥3), WBC (+1000), Lymphocytes (+1000), N/L ratio (+1), Platelet (+100), LDH (&lt;ULN versus &gt;ULN), ECOG PS (2–3 versus 0–1) </w:t>
            </w:r>
          </w:p>
        </w:tc>
      </w:tr>
      <w:tr w:rsidR="00F934B9" w:rsidRPr="001B6948" w14:paraId="730C2322" w14:textId="77777777" w:rsidTr="00C149FA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6C8B9E9" w14:textId="77777777" w:rsidR="00F934B9" w:rsidRPr="001B6948" w:rsidRDefault="00F934B9" w:rsidP="00207CC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D90F177" w14:textId="77777777" w:rsidR="00F934B9" w:rsidRPr="001B6948" w:rsidRDefault="00F934B9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C8C498E" w14:textId="77777777" w:rsidR="00F934B9" w:rsidRPr="001B6948" w:rsidRDefault="00F934B9" w:rsidP="00207CC5">
            <w:pPr>
              <w:ind w:left="80" w:hangingChars="50" w:hanging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CEEB8EF" w14:textId="77777777" w:rsidR="00F934B9" w:rsidRPr="001B6948" w:rsidRDefault="00F934B9" w:rsidP="00207CC5">
            <w:pPr>
              <w:ind w:left="80" w:hangingChars="50" w:hanging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397554" w14:textId="609CD6FF" w:rsidR="00F934B9" w:rsidRPr="001B6948" w:rsidRDefault="00706F9C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Anti-PD-1</w:t>
            </w:r>
            <w:r w:rsidR="002348E5" w:rsidRPr="001B6948">
              <w:rPr>
                <w:rFonts w:ascii="Times New Roman" w:hAnsi="Times New Roman" w:cs="Times New Roman"/>
                <w:sz w:val="16"/>
                <w:szCs w:val="16"/>
              </w:rPr>
              <w:t>: 114/132</w:t>
            </w:r>
          </w:p>
        </w:tc>
        <w:tc>
          <w:tcPr>
            <w:tcW w:w="850" w:type="dxa"/>
          </w:tcPr>
          <w:p w14:paraId="1056DC74" w14:textId="1691C450" w:rsidR="00F934B9" w:rsidRPr="001B6948" w:rsidRDefault="00AF3E90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43 vs 42</w:t>
            </w:r>
          </w:p>
        </w:tc>
        <w:tc>
          <w:tcPr>
            <w:tcW w:w="993" w:type="dxa"/>
          </w:tcPr>
          <w:p w14:paraId="6F5405CF" w14:textId="5876E818" w:rsidR="00F934B9" w:rsidRPr="001B6948" w:rsidRDefault="00AD4AAA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15 vs 16</w:t>
            </w:r>
          </w:p>
        </w:tc>
        <w:tc>
          <w:tcPr>
            <w:tcW w:w="1275" w:type="dxa"/>
          </w:tcPr>
          <w:p w14:paraId="056FD4D5" w14:textId="2BEE21CE" w:rsidR="00F934B9" w:rsidRPr="001B6948" w:rsidRDefault="00801BC5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26 vs 15</w:t>
            </w:r>
          </w:p>
        </w:tc>
        <w:tc>
          <w:tcPr>
            <w:tcW w:w="1701" w:type="dxa"/>
          </w:tcPr>
          <w:p w14:paraId="2E44A1F5" w14:textId="1E6188BE" w:rsidR="00F934B9" w:rsidRPr="001B6948" w:rsidRDefault="00850AB4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DCR: 68 vs 67</w:t>
            </w:r>
          </w:p>
        </w:tc>
        <w:tc>
          <w:tcPr>
            <w:tcW w:w="3185" w:type="dxa"/>
            <w:vMerge/>
          </w:tcPr>
          <w:p w14:paraId="1A05FEC9" w14:textId="77777777" w:rsidR="00F934B9" w:rsidRPr="001B6948" w:rsidRDefault="00F934B9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34B9" w:rsidRPr="001B6948" w14:paraId="612A849F" w14:textId="77777777" w:rsidTr="00C1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5E39E2F8" w14:textId="7A29B030" w:rsidR="00F934B9" w:rsidRPr="001B6948" w:rsidRDefault="00F934B9" w:rsidP="00207CC5">
            <w:pP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</w:pPr>
            <w:proofErr w:type="spellStart"/>
            <w:r w:rsidRPr="001B694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irchberger</w:t>
            </w:r>
            <w:proofErr w:type="spellEnd"/>
            <w:r w:rsidRPr="001B694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et al, 2018</w:t>
            </w:r>
            <w:r w:rsidR="006A37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6A376B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</w:t>
            </w:r>
            <w:r w:rsidR="006A37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4)</w:t>
            </w:r>
          </w:p>
        </w:tc>
        <w:tc>
          <w:tcPr>
            <w:tcW w:w="1134" w:type="dxa"/>
            <w:vMerge w:val="restart"/>
          </w:tcPr>
          <w:p w14:paraId="6DC52307" w14:textId="7AA53055" w:rsidR="00F934B9" w:rsidRPr="001B6948" w:rsidRDefault="00F934B9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75" w:type="dxa"/>
            <w:vMerge w:val="restart"/>
          </w:tcPr>
          <w:p w14:paraId="3CF41C6E" w14:textId="3535BC42" w:rsidR="00F934B9" w:rsidRPr="001B6948" w:rsidRDefault="00F934B9" w:rsidP="00207CC5">
            <w:pPr>
              <w:ind w:left="80" w:hangingChars="50" w:hanging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965281" w:rsidRPr="001B694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76" w:type="dxa"/>
            <w:vMerge w:val="restart"/>
          </w:tcPr>
          <w:p w14:paraId="505E27D2" w14:textId="77777777" w:rsidR="00F934B9" w:rsidRPr="001B6948" w:rsidRDefault="00F934B9" w:rsidP="00207CC5">
            <w:pPr>
              <w:ind w:left="80" w:hangingChars="50" w:hanging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Anti-PD-1</w:t>
            </w:r>
          </w:p>
          <w:p w14:paraId="472A74BC" w14:textId="77777777" w:rsidR="00F934B9" w:rsidRPr="001B6948" w:rsidRDefault="00F934B9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Ipilimumab</w:t>
            </w:r>
          </w:p>
          <w:p w14:paraId="3EDDA2B4" w14:textId="42CD3B25" w:rsidR="00F934B9" w:rsidRPr="001B6948" w:rsidRDefault="00F934B9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Anti-PD-1+ipilimimab</w:t>
            </w:r>
          </w:p>
        </w:tc>
        <w:tc>
          <w:tcPr>
            <w:tcW w:w="1276" w:type="dxa"/>
          </w:tcPr>
          <w:p w14:paraId="57B7A13D" w14:textId="5A32283A" w:rsidR="00F934B9" w:rsidRPr="001B6948" w:rsidRDefault="00863AF5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Total: 128/236</w:t>
            </w:r>
          </w:p>
        </w:tc>
        <w:tc>
          <w:tcPr>
            <w:tcW w:w="850" w:type="dxa"/>
          </w:tcPr>
          <w:p w14:paraId="0258253E" w14:textId="724CC8A7" w:rsidR="00F934B9" w:rsidRPr="001B6948" w:rsidRDefault="0069738B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21 vs 27</w:t>
            </w:r>
          </w:p>
        </w:tc>
        <w:tc>
          <w:tcPr>
            <w:tcW w:w="993" w:type="dxa"/>
          </w:tcPr>
          <w:p w14:paraId="19B2CA08" w14:textId="06D8C6DD" w:rsidR="00F934B9" w:rsidRPr="001B6948" w:rsidRDefault="00965281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2B95DD8A" w14:textId="0522C2F6" w:rsidR="00DA09BF" w:rsidRPr="001B6948" w:rsidRDefault="00DA09BF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33 vs 21</w:t>
            </w:r>
          </w:p>
        </w:tc>
        <w:tc>
          <w:tcPr>
            <w:tcW w:w="1701" w:type="dxa"/>
          </w:tcPr>
          <w:p w14:paraId="3AB196CC" w14:textId="591EF813" w:rsidR="00F934B9" w:rsidRPr="001B6948" w:rsidRDefault="00965281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DCR: </w:t>
            </w:r>
            <w:r w:rsidR="0069738B" w:rsidRPr="001B6948">
              <w:rPr>
                <w:rFonts w:ascii="Times New Roman" w:hAnsi="Times New Roman" w:cs="Times New Roman"/>
                <w:sz w:val="16"/>
                <w:szCs w:val="16"/>
              </w:rPr>
              <w:t>39 vs 56</w:t>
            </w:r>
          </w:p>
        </w:tc>
        <w:tc>
          <w:tcPr>
            <w:tcW w:w="3185" w:type="dxa"/>
            <w:vMerge w:val="restart"/>
          </w:tcPr>
          <w:p w14:paraId="1031CA4C" w14:textId="660B210E" w:rsidR="00F934B9" w:rsidRPr="001B6948" w:rsidRDefault="00F934B9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Gender, ECOG status, serum LDH, prior systemic therapy, Brain metastases</w:t>
            </w:r>
            <w:r w:rsidR="008124A8" w:rsidRPr="001B6948">
              <w:rPr>
                <w:rFonts w:ascii="Times New Roman" w:hAnsi="Times New Roman" w:cs="Times New Roman"/>
                <w:sz w:val="16"/>
                <w:szCs w:val="16"/>
              </w:rPr>
              <w:t>, NRAS</w:t>
            </w:r>
          </w:p>
        </w:tc>
      </w:tr>
      <w:tr w:rsidR="00F934B9" w:rsidRPr="001B6948" w14:paraId="7C57AEFA" w14:textId="77777777" w:rsidTr="00C149FA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2E6D63E" w14:textId="77777777" w:rsidR="00F934B9" w:rsidRPr="001B6948" w:rsidRDefault="00F934B9" w:rsidP="00207CC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CB5D21B" w14:textId="77777777" w:rsidR="00F934B9" w:rsidRPr="001B6948" w:rsidRDefault="00F934B9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64A1785" w14:textId="77777777" w:rsidR="00F934B9" w:rsidRPr="001B6948" w:rsidRDefault="00F934B9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3752E9E" w14:textId="77777777" w:rsidR="00F934B9" w:rsidRPr="001B6948" w:rsidRDefault="00F934B9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18A536A" w14:textId="4231BB92" w:rsidR="00F934B9" w:rsidRPr="001B6948" w:rsidRDefault="00863AF5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Anti-PD-1:</w:t>
            </w:r>
            <w:r w:rsidR="001E632B"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 34/8</w:t>
            </w:r>
          </w:p>
        </w:tc>
        <w:tc>
          <w:tcPr>
            <w:tcW w:w="850" w:type="dxa"/>
          </w:tcPr>
          <w:p w14:paraId="62AEF8A0" w14:textId="760AF662" w:rsidR="00F934B9" w:rsidRPr="001B6948" w:rsidRDefault="005F7813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21 vs 13</w:t>
            </w:r>
          </w:p>
        </w:tc>
        <w:tc>
          <w:tcPr>
            <w:tcW w:w="993" w:type="dxa"/>
          </w:tcPr>
          <w:p w14:paraId="6D84FA59" w14:textId="23D915D6" w:rsidR="00F934B9" w:rsidRPr="001B6948" w:rsidRDefault="00965281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21851B93" w14:textId="75D1A18F" w:rsidR="00F934B9" w:rsidRPr="001B6948" w:rsidRDefault="00DA09BF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18 vs 30</w:t>
            </w:r>
          </w:p>
        </w:tc>
        <w:tc>
          <w:tcPr>
            <w:tcW w:w="1701" w:type="dxa"/>
          </w:tcPr>
          <w:p w14:paraId="0A7F97F8" w14:textId="7DC4104B" w:rsidR="00F934B9" w:rsidRPr="001B6948" w:rsidRDefault="00965281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DCR: 35 vs 25</w:t>
            </w:r>
          </w:p>
        </w:tc>
        <w:tc>
          <w:tcPr>
            <w:tcW w:w="3185" w:type="dxa"/>
            <w:vMerge/>
          </w:tcPr>
          <w:p w14:paraId="5BF5B618" w14:textId="77777777" w:rsidR="00F934B9" w:rsidRPr="001B6948" w:rsidRDefault="00F934B9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3B15" w:rsidRPr="001B6948" w14:paraId="633FD7C2" w14:textId="77777777" w:rsidTr="00C1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372EBEC0" w14:textId="006992AB" w:rsidR="00F23B15" w:rsidRPr="001B6948" w:rsidRDefault="00F23B15" w:rsidP="00207CC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ouglas et al, 2015</w:t>
            </w:r>
            <w:r w:rsidR="006A37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13)</w:t>
            </w:r>
          </w:p>
        </w:tc>
        <w:tc>
          <w:tcPr>
            <w:tcW w:w="1134" w:type="dxa"/>
            <w:vMerge w:val="restart"/>
          </w:tcPr>
          <w:p w14:paraId="17589050" w14:textId="2E3C237E" w:rsidR="00F23B15" w:rsidRPr="001B6948" w:rsidRDefault="00F23B15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75" w:type="dxa"/>
            <w:vMerge w:val="restart"/>
          </w:tcPr>
          <w:p w14:paraId="036FB710" w14:textId="76C236C3" w:rsidR="00F23B15" w:rsidRPr="001B6948" w:rsidRDefault="00F23B15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acral</w:t>
            </w:r>
            <w:r w:rsidR="00C93312"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 (5%)</w:t>
            </w: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, mucosal</w:t>
            </w:r>
            <w:r w:rsidR="00C93312"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57444" w:rsidRPr="001B694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93312" w:rsidRPr="001B694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76" w:type="dxa"/>
            <w:vMerge w:val="restart"/>
          </w:tcPr>
          <w:p w14:paraId="065E46F1" w14:textId="4B2FD36A" w:rsidR="00F23B15" w:rsidRPr="001B6948" w:rsidRDefault="00F23B15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IL-2;</w:t>
            </w:r>
          </w:p>
          <w:p w14:paraId="69D4416C" w14:textId="77777777" w:rsidR="00F23B15" w:rsidRPr="001B6948" w:rsidRDefault="00F23B15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Ipilimumab;</w:t>
            </w:r>
          </w:p>
          <w:p w14:paraId="3BA50842" w14:textId="0EDEBD14" w:rsidR="00F23B15" w:rsidRPr="001B6948" w:rsidRDefault="00F23B15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Anti-PD-(L)1</w:t>
            </w:r>
          </w:p>
        </w:tc>
        <w:tc>
          <w:tcPr>
            <w:tcW w:w="1276" w:type="dxa"/>
          </w:tcPr>
          <w:p w14:paraId="453A927C" w14:textId="5E497910" w:rsidR="00F23B15" w:rsidRPr="001B6948" w:rsidRDefault="00F23B15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Total: 69/211</w:t>
            </w:r>
          </w:p>
        </w:tc>
        <w:tc>
          <w:tcPr>
            <w:tcW w:w="850" w:type="dxa"/>
          </w:tcPr>
          <w:p w14:paraId="76817D69" w14:textId="4D959BD9" w:rsidR="00F23B15" w:rsidRPr="001B6948" w:rsidRDefault="00F23B15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29 vs 17</w:t>
            </w:r>
          </w:p>
        </w:tc>
        <w:tc>
          <w:tcPr>
            <w:tcW w:w="993" w:type="dxa"/>
            <w:vMerge w:val="restart"/>
            <w:vAlign w:val="center"/>
          </w:tcPr>
          <w:p w14:paraId="300BD550" w14:textId="77777777" w:rsidR="00F23B15" w:rsidRPr="001B6948" w:rsidRDefault="00F23B15" w:rsidP="00F23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First-line:</w:t>
            </w:r>
          </w:p>
          <w:p w14:paraId="1FE2304C" w14:textId="01B41D0A" w:rsidR="00F23B15" w:rsidRPr="001B6948" w:rsidRDefault="00F23B15" w:rsidP="00F23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4.1 vs 2.9</w:t>
            </w:r>
          </w:p>
        </w:tc>
        <w:tc>
          <w:tcPr>
            <w:tcW w:w="1275" w:type="dxa"/>
            <w:vMerge w:val="restart"/>
            <w:vAlign w:val="center"/>
          </w:tcPr>
          <w:p w14:paraId="776EB987" w14:textId="77777777" w:rsidR="00F23B15" w:rsidRPr="001B6948" w:rsidRDefault="00F23B15" w:rsidP="00F23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First-line:</w:t>
            </w:r>
          </w:p>
          <w:p w14:paraId="6304FF39" w14:textId="6F350A20" w:rsidR="00F23B15" w:rsidRPr="001B6948" w:rsidRDefault="00F23B15" w:rsidP="00F23B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19.5 vs 15.2</w:t>
            </w:r>
          </w:p>
        </w:tc>
        <w:tc>
          <w:tcPr>
            <w:tcW w:w="1701" w:type="dxa"/>
            <w:vMerge w:val="restart"/>
            <w:vAlign w:val="center"/>
          </w:tcPr>
          <w:p w14:paraId="731275F6" w14:textId="0D35BD5A" w:rsidR="00F23B15" w:rsidRPr="001B6948" w:rsidRDefault="00790414" w:rsidP="007904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85" w:type="dxa"/>
            <w:vMerge w:val="restart"/>
          </w:tcPr>
          <w:p w14:paraId="3F3EB202" w14:textId="3FDC3045" w:rsidR="00F23B15" w:rsidRPr="001B6948" w:rsidRDefault="00F23B15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Gender, age, stage, location of primary tumor, LDH, therapy</w:t>
            </w:r>
            <w:r w:rsidR="008124A8" w:rsidRPr="001B6948">
              <w:rPr>
                <w:rFonts w:ascii="Times New Roman" w:hAnsi="Times New Roman" w:cs="Times New Roman"/>
                <w:sz w:val="16"/>
                <w:szCs w:val="16"/>
              </w:rPr>
              <w:t>, NRAS</w:t>
            </w:r>
          </w:p>
        </w:tc>
      </w:tr>
      <w:tr w:rsidR="00F23B15" w:rsidRPr="001B6948" w14:paraId="16332393" w14:textId="77777777" w:rsidTr="00C149FA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B1E24F6" w14:textId="77777777" w:rsidR="00F23B15" w:rsidRPr="001B6948" w:rsidRDefault="00F23B15" w:rsidP="00207CC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E7CDBEA" w14:textId="77777777" w:rsidR="00F23B15" w:rsidRPr="001B6948" w:rsidRDefault="00F23B15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70D8515" w14:textId="77777777" w:rsidR="00F23B15" w:rsidRPr="001B6948" w:rsidRDefault="00F23B15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CB7781B" w14:textId="77777777" w:rsidR="00F23B15" w:rsidRPr="001B6948" w:rsidRDefault="00F23B15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58778DB" w14:textId="1C2B4934" w:rsidR="00F23B15" w:rsidRPr="001B6948" w:rsidRDefault="00F23B15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Anti-PD-(L)1: 11/37</w:t>
            </w:r>
          </w:p>
        </w:tc>
        <w:tc>
          <w:tcPr>
            <w:tcW w:w="850" w:type="dxa"/>
          </w:tcPr>
          <w:p w14:paraId="39342341" w14:textId="59A3F186" w:rsidR="00F23B15" w:rsidRPr="001B6948" w:rsidRDefault="00F23B15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64 vs 30</w:t>
            </w:r>
          </w:p>
        </w:tc>
        <w:tc>
          <w:tcPr>
            <w:tcW w:w="993" w:type="dxa"/>
            <w:vMerge/>
          </w:tcPr>
          <w:p w14:paraId="20394936" w14:textId="77777777" w:rsidR="00F23B15" w:rsidRPr="001B6948" w:rsidRDefault="00F23B15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0BA52DD" w14:textId="77777777" w:rsidR="00F23B15" w:rsidRPr="001B6948" w:rsidRDefault="00F23B15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709D59C" w14:textId="77777777" w:rsidR="00F23B15" w:rsidRPr="001B6948" w:rsidRDefault="00F23B15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5" w:type="dxa"/>
            <w:vMerge/>
          </w:tcPr>
          <w:p w14:paraId="6F5475AB" w14:textId="77777777" w:rsidR="00F23B15" w:rsidRPr="001B6948" w:rsidRDefault="00F23B15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3312" w:rsidRPr="001B6948" w14:paraId="350E29C4" w14:textId="77777777" w:rsidTr="00C1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3450FEF" w14:textId="690B85A6" w:rsidR="00EF3726" w:rsidRPr="001B6948" w:rsidRDefault="00EF3726" w:rsidP="00207CC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Mspire170,2020</w:t>
            </w:r>
            <w:r w:rsidR="006A37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16)</w:t>
            </w:r>
          </w:p>
        </w:tc>
        <w:tc>
          <w:tcPr>
            <w:tcW w:w="1134" w:type="dxa"/>
          </w:tcPr>
          <w:p w14:paraId="2B81113A" w14:textId="240ABE36" w:rsidR="00EF3726" w:rsidRPr="001B6948" w:rsidRDefault="00EF3726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275" w:type="dxa"/>
          </w:tcPr>
          <w:p w14:paraId="60A34901" w14:textId="7558B3D3" w:rsidR="00EF3726" w:rsidRPr="001B6948" w:rsidRDefault="005A5130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Asian (2.7%)</w:t>
            </w:r>
          </w:p>
        </w:tc>
        <w:tc>
          <w:tcPr>
            <w:tcW w:w="1276" w:type="dxa"/>
          </w:tcPr>
          <w:p w14:paraId="117EA9E7" w14:textId="340E64EE" w:rsidR="00EF3726" w:rsidRPr="001B6948" w:rsidRDefault="009223A8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F3726" w:rsidRPr="001B6948">
              <w:rPr>
                <w:rFonts w:ascii="Times New Roman" w:hAnsi="Times New Roman" w:cs="Times New Roman"/>
                <w:sz w:val="16"/>
                <w:szCs w:val="16"/>
              </w:rPr>
              <w:t>embrolizumab</w:t>
            </w:r>
          </w:p>
        </w:tc>
        <w:tc>
          <w:tcPr>
            <w:tcW w:w="1276" w:type="dxa"/>
          </w:tcPr>
          <w:p w14:paraId="4348AF80" w14:textId="0C32566F" w:rsidR="00EF3726" w:rsidRPr="001B6948" w:rsidRDefault="00780AEB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104/119</w:t>
            </w:r>
          </w:p>
        </w:tc>
        <w:tc>
          <w:tcPr>
            <w:tcW w:w="850" w:type="dxa"/>
          </w:tcPr>
          <w:p w14:paraId="61D35EC3" w14:textId="623A23AB" w:rsidR="00EF3726" w:rsidRPr="001B6948" w:rsidRDefault="00780AEB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</w:tcPr>
          <w:p w14:paraId="1362AC1A" w14:textId="5FE53D4E" w:rsidR="00EF3726" w:rsidRPr="001B6948" w:rsidRDefault="00780AEB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5.7 vs 4.1</w:t>
            </w:r>
          </w:p>
        </w:tc>
        <w:tc>
          <w:tcPr>
            <w:tcW w:w="1275" w:type="dxa"/>
          </w:tcPr>
          <w:p w14:paraId="34FCEEF4" w14:textId="423184A5" w:rsidR="00EF3726" w:rsidRPr="001B6948" w:rsidRDefault="00780AEB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56819E43" w14:textId="558E637D" w:rsidR="00EF3726" w:rsidRPr="001B6948" w:rsidRDefault="00780AEB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85" w:type="dxa"/>
          </w:tcPr>
          <w:p w14:paraId="5522D9E6" w14:textId="609125A3" w:rsidR="00EF3726" w:rsidRPr="001B6948" w:rsidRDefault="00EF3726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Sex, age, race, geographic region, ECOG PS at randomization, LDH status, PD-L1 status, disease status, metastatic disease stage, liver metastasis, brain metastasis, prior adjuvant therapy, prior adjuvant ipilimumab, NF1 </w:t>
            </w:r>
            <w:r w:rsidRPr="001B69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utation</w:t>
            </w:r>
            <w:r w:rsidR="008124A8" w:rsidRPr="001B6948">
              <w:rPr>
                <w:rFonts w:ascii="Times New Roman" w:hAnsi="Times New Roman" w:cs="Times New Roman"/>
                <w:sz w:val="16"/>
                <w:szCs w:val="16"/>
              </w:rPr>
              <w:t>, NRAS</w:t>
            </w:r>
          </w:p>
        </w:tc>
      </w:tr>
      <w:tr w:rsidR="00C93312" w:rsidRPr="001B6948" w14:paraId="13EF92D2" w14:textId="77777777" w:rsidTr="00C149FA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B651C8A" w14:textId="0F7FD6EF" w:rsidR="00EF3726" w:rsidRPr="001B6948" w:rsidRDefault="00EF3726" w:rsidP="00207CC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Joseph et al, 2012</w:t>
            </w:r>
            <w:r w:rsidR="006A37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11)</w:t>
            </w:r>
          </w:p>
        </w:tc>
        <w:tc>
          <w:tcPr>
            <w:tcW w:w="1134" w:type="dxa"/>
          </w:tcPr>
          <w:p w14:paraId="7104E040" w14:textId="542A60EE" w:rsidR="00EF3726" w:rsidRPr="001B6948" w:rsidRDefault="00EF3726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75" w:type="dxa"/>
          </w:tcPr>
          <w:p w14:paraId="447EC42E" w14:textId="111183EF" w:rsidR="00EF3726" w:rsidRPr="001B6948" w:rsidRDefault="003F0A99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631BFCD8" w14:textId="7A52FEC2" w:rsidR="00EF3726" w:rsidRPr="001B6948" w:rsidRDefault="00EF3726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IL-2</w:t>
            </w:r>
          </w:p>
        </w:tc>
        <w:tc>
          <w:tcPr>
            <w:tcW w:w="1276" w:type="dxa"/>
          </w:tcPr>
          <w:p w14:paraId="43BFE593" w14:textId="42091F25" w:rsidR="00EF3726" w:rsidRPr="001B6948" w:rsidRDefault="00EF3726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15/8</w:t>
            </w:r>
            <w:r w:rsidR="005E0B9D" w:rsidRPr="001B694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35F1D753" w14:textId="180033C3" w:rsidR="00EF3726" w:rsidRPr="001B6948" w:rsidRDefault="005E0B9D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47 vs 19</w:t>
            </w:r>
          </w:p>
        </w:tc>
        <w:tc>
          <w:tcPr>
            <w:tcW w:w="993" w:type="dxa"/>
          </w:tcPr>
          <w:p w14:paraId="4B259FF3" w14:textId="3AAB9B79" w:rsidR="00EF3726" w:rsidRPr="001B6948" w:rsidRDefault="005E0B9D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7.1 vs 2.3</w:t>
            </w:r>
          </w:p>
        </w:tc>
        <w:tc>
          <w:tcPr>
            <w:tcW w:w="1275" w:type="dxa"/>
          </w:tcPr>
          <w:p w14:paraId="4467A0DF" w14:textId="77777777" w:rsidR="00EF3726" w:rsidRPr="001B6948" w:rsidRDefault="000F721F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63.6</w:t>
            </w:r>
            <w:r w:rsidR="005E0B9D"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  <w:p w14:paraId="36F104D4" w14:textId="559E1089" w:rsidR="003F0A99" w:rsidRPr="001B6948" w:rsidRDefault="003F0A99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(17% stage IIIc)</w:t>
            </w:r>
          </w:p>
        </w:tc>
        <w:tc>
          <w:tcPr>
            <w:tcW w:w="1701" w:type="dxa"/>
          </w:tcPr>
          <w:p w14:paraId="33D722F4" w14:textId="4146CCC4" w:rsidR="00EF3726" w:rsidRPr="001B6948" w:rsidRDefault="005E0B9D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85" w:type="dxa"/>
          </w:tcPr>
          <w:p w14:paraId="0215A88B" w14:textId="087890C0" w:rsidR="00EF3726" w:rsidRPr="001B6948" w:rsidRDefault="005E776C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Age, sex, adjuvant IFN, prior systemic therapy for metastatic disease, LDH, stage</w:t>
            </w:r>
            <w:r w:rsidR="008124A8" w:rsidRPr="001B6948">
              <w:rPr>
                <w:rFonts w:ascii="Times New Roman" w:hAnsi="Times New Roman" w:cs="Times New Roman"/>
                <w:sz w:val="16"/>
                <w:szCs w:val="16"/>
              </w:rPr>
              <w:t>, NRAS</w:t>
            </w:r>
          </w:p>
        </w:tc>
      </w:tr>
      <w:tr w:rsidR="00C93312" w:rsidRPr="001B6948" w14:paraId="59CD2CFA" w14:textId="77777777" w:rsidTr="00C1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8E05037" w14:textId="17BFE3F7" w:rsidR="00EF3726" w:rsidRPr="001B6948" w:rsidRDefault="003F0A99" w:rsidP="00207CC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1B694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ngana</w:t>
            </w:r>
            <w:proofErr w:type="spellEnd"/>
            <w:r w:rsidRPr="001B694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et al, 2015</w:t>
            </w:r>
            <w:r w:rsidR="006A37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12)</w:t>
            </w:r>
          </w:p>
        </w:tc>
        <w:tc>
          <w:tcPr>
            <w:tcW w:w="1134" w:type="dxa"/>
          </w:tcPr>
          <w:p w14:paraId="00723B3B" w14:textId="36DFD063" w:rsidR="00EF3726" w:rsidRPr="001B6948" w:rsidRDefault="003F0A99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75" w:type="dxa"/>
          </w:tcPr>
          <w:p w14:paraId="778A763D" w14:textId="7DE7B141" w:rsidR="00A44385" w:rsidRPr="001B6948" w:rsidRDefault="00A44385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Acral (11%), mucosal (5%)</w:t>
            </w:r>
          </w:p>
        </w:tc>
        <w:tc>
          <w:tcPr>
            <w:tcW w:w="1276" w:type="dxa"/>
          </w:tcPr>
          <w:p w14:paraId="3956F377" w14:textId="4893A91D" w:rsidR="00EF3726" w:rsidRPr="001B6948" w:rsidRDefault="009223A8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F71AD1" w:rsidRPr="001B6948">
              <w:rPr>
                <w:rFonts w:ascii="Times New Roman" w:hAnsi="Times New Roman" w:cs="Times New Roman"/>
                <w:sz w:val="16"/>
                <w:szCs w:val="16"/>
              </w:rPr>
              <w:t>pilimumab</w:t>
            </w:r>
          </w:p>
        </w:tc>
        <w:tc>
          <w:tcPr>
            <w:tcW w:w="1276" w:type="dxa"/>
          </w:tcPr>
          <w:p w14:paraId="57C6FC70" w14:textId="429E5400" w:rsidR="00EF3726" w:rsidRPr="001B6948" w:rsidRDefault="00C16C1C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62 (BRAF included) vs 39</w:t>
            </w:r>
          </w:p>
        </w:tc>
        <w:tc>
          <w:tcPr>
            <w:tcW w:w="850" w:type="dxa"/>
          </w:tcPr>
          <w:p w14:paraId="0034BFB9" w14:textId="7050945C" w:rsidR="00EF3726" w:rsidRPr="001B6948" w:rsidRDefault="00C16C1C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</w:tcPr>
          <w:p w14:paraId="3654A08B" w14:textId="05638EB4" w:rsidR="00EF3726" w:rsidRPr="001B6948" w:rsidRDefault="00C16C1C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24E55CD3" w14:textId="67BB5A1A" w:rsidR="00EF3726" w:rsidRPr="001B6948" w:rsidRDefault="00C16C1C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12.1 vs 8.03 (BRAF mut) vs 8.26</w:t>
            </w:r>
          </w:p>
        </w:tc>
        <w:tc>
          <w:tcPr>
            <w:tcW w:w="1701" w:type="dxa"/>
          </w:tcPr>
          <w:p w14:paraId="07CF42B0" w14:textId="5030385D" w:rsidR="00EF3726" w:rsidRPr="001B6948" w:rsidRDefault="007A42E8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85" w:type="dxa"/>
          </w:tcPr>
          <w:p w14:paraId="388B79D2" w14:textId="347F0892" w:rsidR="00EF3726" w:rsidRPr="001B6948" w:rsidRDefault="008124A8" w:rsidP="0020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BRAF or NRAS mutant</w:t>
            </w:r>
          </w:p>
        </w:tc>
      </w:tr>
      <w:tr w:rsidR="00C93312" w:rsidRPr="001B6948" w14:paraId="62DE6264" w14:textId="77777777" w:rsidTr="00C149FA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F435BCC" w14:textId="033A62F3" w:rsidR="00EF3726" w:rsidRPr="001B6948" w:rsidRDefault="00E7238A" w:rsidP="00207CC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1B694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houshtari</w:t>
            </w:r>
            <w:proofErr w:type="spellEnd"/>
            <w:r w:rsidRPr="001B694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 et al, 2021</w:t>
            </w:r>
            <w:r w:rsidR="006A376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18)</w:t>
            </w:r>
          </w:p>
        </w:tc>
        <w:tc>
          <w:tcPr>
            <w:tcW w:w="1134" w:type="dxa"/>
          </w:tcPr>
          <w:p w14:paraId="462566F1" w14:textId="774320E0" w:rsidR="00EF3726" w:rsidRPr="001B6948" w:rsidRDefault="00E7238A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75" w:type="dxa"/>
          </w:tcPr>
          <w:p w14:paraId="5A91B8AF" w14:textId="044EA14A" w:rsidR="00EF3726" w:rsidRPr="001B6948" w:rsidRDefault="00C57444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Cutaneous, unknown</w:t>
            </w:r>
          </w:p>
        </w:tc>
        <w:tc>
          <w:tcPr>
            <w:tcW w:w="1276" w:type="dxa"/>
          </w:tcPr>
          <w:p w14:paraId="23EB107B" w14:textId="31BFFB0D" w:rsidR="00EF3726" w:rsidRPr="001B6948" w:rsidRDefault="00857803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Anti-PD-1, </w:t>
            </w:r>
            <w:proofErr w:type="spellStart"/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ivolumab+ipilimumab</w:t>
            </w:r>
            <w:proofErr w:type="spellEnd"/>
          </w:p>
        </w:tc>
        <w:tc>
          <w:tcPr>
            <w:tcW w:w="1276" w:type="dxa"/>
          </w:tcPr>
          <w:p w14:paraId="0BE40BDD" w14:textId="562FE735" w:rsidR="00EF3726" w:rsidRPr="001B6948" w:rsidRDefault="00EF3726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27C7312" w14:textId="2F0440F5" w:rsidR="00EF3726" w:rsidRPr="001B6948" w:rsidRDefault="00857803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</w:tcPr>
          <w:p w14:paraId="7615296F" w14:textId="22562079" w:rsidR="00EF3726" w:rsidRPr="001B6948" w:rsidRDefault="00857803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</w:tcPr>
          <w:p w14:paraId="02556743" w14:textId="07FD7E55" w:rsidR="00EF3726" w:rsidRPr="001B6948" w:rsidRDefault="00EE52F9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46A7D435" w14:textId="6D78D632" w:rsidR="00EF3726" w:rsidRPr="001B6948" w:rsidRDefault="00111413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 xml:space="preserve">TTF of anti-PD-1 </w:t>
            </w:r>
            <w:r w:rsidR="00DB7DC9" w:rsidRPr="001B6948">
              <w:rPr>
                <w:rFonts w:ascii="Times New Roman" w:hAnsi="Times New Roman" w:cs="Times New Roman"/>
                <w:sz w:val="16"/>
                <w:szCs w:val="16"/>
              </w:rPr>
              <w:t>(NRAS vs BRAF V600 vs NF1 vs other): 4.2 vs 7.5 vs 22 vs NR</w:t>
            </w:r>
          </w:p>
        </w:tc>
        <w:tc>
          <w:tcPr>
            <w:tcW w:w="3185" w:type="dxa"/>
          </w:tcPr>
          <w:p w14:paraId="6DF1733A" w14:textId="5E4BE001" w:rsidR="00EF3726" w:rsidRPr="001B6948" w:rsidRDefault="008124A8" w:rsidP="0020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6948">
              <w:rPr>
                <w:rFonts w:ascii="Times New Roman" w:hAnsi="Times New Roman" w:cs="Times New Roman"/>
                <w:sz w:val="16"/>
                <w:szCs w:val="16"/>
              </w:rPr>
              <w:t>Driver, LDH, site, ECOG, age, sex, stage, neutrophil-lymphocyte ratio, relative eosinophil count, relative lymphocyte count</w:t>
            </w:r>
          </w:p>
        </w:tc>
      </w:tr>
    </w:tbl>
    <w:p w14:paraId="06595E77" w14:textId="61D9B032" w:rsidR="000043F9" w:rsidRPr="001B6948" w:rsidRDefault="000043F9" w:rsidP="00010AF3">
      <w:pPr>
        <w:rPr>
          <w:rFonts w:ascii="Times New Roman" w:hAnsi="Times New Roman" w:cs="Times New Roman"/>
          <w:sz w:val="20"/>
          <w:szCs w:val="20"/>
        </w:rPr>
      </w:pPr>
      <w:r w:rsidRPr="001B6948">
        <w:rPr>
          <w:rFonts w:ascii="Times New Roman" w:hAnsi="Times New Roman" w:cs="Times New Roman"/>
          <w:sz w:val="20"/>
          <w:szCs w:val="20"/>
        </w:rPr>
        <w:t>RCT, randomized clinical tria</w:t>
      </w:r>
      <w:r w:rsidR="00367E3A" w:rsidRPr="001B6948">
        <w:rPr>
          <w:rFonts w:ascii="Times New Roman" w:hAnsi="Times New Roman" w:cs="Times New Roman"/>
          <w:sz w:val="20"/>
          <w:szCs w:val="20"/>
        </w:rPr>
        <w:t>l, only patients received anti-PD(L)1 monotherapy involved</w:t>
      </w:r>
      <w:r w:rsidR="00903E15" w:rsidRPr="001B6948">
        <w:rPr>
          <w:rFonts w:ascii="Times New Roman" w:hAnsi="Times New Roman" w:cs="Times New Roman"/>
          <w:sz w:val="20"/>
          <w:szCs w:val="20"/>
        </w:rPr>
        <w:t>; b. high-dose interleukin-2</w:t>
      </w:r>
      <w:r w:rsidR="000545BC" w:rsidRPr="001B6948">
        <w:rPr>
          <w:rFonts w:ascii="Times New Roman" w:hAnsi="Times New Roman" w:cs="Times New Roman"/>
          <w:sz w:val="20"/>
          <w:szCs w:val="20"/>
        </w:rPr>
        <w:t xml:space="preserve">; </w:t>
      </w:r>
      <w:r w:rsidR="007C7BF7" w:rsidRPr="001B6948">
        <w:rPr>
          <w:rFonts w:ascii="Times New Roman" w:hAnsi="Times New Roman" w:cs="Times New Roman"/>
          <w:sz w:val="20"/>
          <w:szCs w:val="20"/>
        </w:rPr>
        <w:t xml:space="preserve">ORR, objective response rate; PFS, progression-free survival; OS, overall survival; DCR, disease control rate; TTF, time to treatment failure; NA, not available; NR, not reached. </w:t>
      </w:r>
    </w:p>
    <w:sectPr w:rsidR="000043F9" w:rsidRPr="001B6948" w:rsidSect="00A818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F2122"/>
    <w:multiLevelType w:val="hybridMultilevel"/>
    <w:tmpl w:val="F1C6F3F8"/>
    <w:lvl w:ilvl="0" w:tplc="9F28474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87705F"/>
    <w:multiLevelType w:val="hybridMultilevel"/>
    <w:tmpl w:val="9942FE74"/>
    <w:lvl w:ilvl="0" w:tplc="C3D0B71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473DE1"/>
    <w:multiLevelType w:val="hybridMultilevel"/>
    <w:tmpl w:val="A43C1376"/>
    <w:lvl w:ilvl="0" w:tplc="1806F77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ED81CC8"/>
    <w:multiLevelType w:val="hybridMultilevel"/>
    <w:tmpl w:val="62420ACC"/>
    <w:lvl w:ilvl="0" w:tplc="37308E1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35A06AD"/>
    <w:multiLevelType w:val="hybridMultilevel"/>
    <w:tmpl w:val="1A1E4000"/>
    <w:lvl w:ilvl="0" w:tplc="CC5C72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BD6"/>
    <w:rsid w:val="000043F9"/>
    <w:rsid w:val="00010AF3"/>
    <w:rsid w:val="000545BC"/>
    <w:rsid w:val="0006459D"/>
    <w:rsid w:val="000D2F89"/>
    <w:rsid w:val="000F721F"/>
    <w:rsid w:val="001042BD"/>
    <w:rsid w:val="00111413"/>
    <w:rsid w:val="00121BD6"/>
    <w:rsid w:val="001424F3"/>
    <w:rsid w:val="00197449"/>
    <w:rsid w:val="001B6948"/>
    <w:rsid w:val="001C27C5"/>
    <w:rsid w:val="001E632B"/>
    <w:rsid w:val="00204212"/>
    <w:rsid w:val="00207CC5"/>
    <w:rsid w:val="002112C5"/>
    <w:rsid w:val="002348E5"/>
    <w:rsid w:val="002350CF"/>
    <w:rsid w:val="002F26A0"/>
    <w:rsid w:val="00307F5B"/>
    <w:rsid w:val="00367E3A"/>
    <w:rsid w:val="003B5913"/>
    <w:rsid w:val="003E159F"/>
    <w:rsid w:val="003F0A99"/>
    <w:rsid w:val="0040422E"/>
    <w:rsid w:val="00404AEC"/>
    <w:rsid w:val="00462F31"/>
    <w:rsid w:val="005206E9"/>
    <w:rsid w:val="00542A14"/>
    <w:rsid w:val="00547CAA"/>
    <w:rsid w:val="005A5130"/>
    <w:rsid w:val="005E0B9D"/>
    <w:rsid w:val="005E776C"/>
    <w:rsid w:val="005F7813"/>
    <w:rsid w:val="00616961"/>
    <w:rsid w:val="006478C3"/>
    <w:rsid w:val="006644CA"/>
    <w:rsid w:val="0069738B"/>
    <w:rsid w:val="006A376B"/>
    <w:rsid w:val="00706F9C"/>
    <w:rsid w:val="00713D5F"/>
    <w:rsid w:val="0072192F"/>
    <w:rsid w:val="007268AA"/>
    <w:rsid w:val="00745660"/>
    <w:rsid w:val="00750380"/>
    <w:rsid w:val="00756074"/>
    <w:rsid w:val="00780AEB"/>
    <w:rsid w:val="007827AE"/>
    <w:rsid w:val="00790414"/>
    <w:rsid w:val="007A42E8"/>
    <w:rsid w:val="007C7BF7"/>
    <w:rsid w:val="00801BC5"/>
    <w:rsid w:val="008124A8"/>
    <w:rsid w:val="00850AB4"/>
    <w:rsid w:val="00857241"/>
    <w:rsid w:val="00857803"/>
    <w:rsid w:val="00863AF5"/>
    <w:rsid w:val="0087783B"/>
    <w:rsid w:val="00881A13"/>
    <w:rsid w:val="008826E6"/>
    <w:rsid w:val="00903E15"/>
    <w:rsid w:val="009223A8"/>
    <w:rsid w:val="00965281"/>
    <w:rsid w:val="009B2BF5"/>
    <w:rsid w:val="00A05077"/>
    <w:rsid w:val="00A274F2"/>
    <w:rsid w:val="00A44385"/>
    <w:rsid w:val="00A71050"/>
    <w:rsid w:val="00A8185D"/>
    <w:rsid w:val="00AD4AAA"/>
    <w:rsid w:val="00AE7D3C"/>
    <w:rsid w:val="00AF3E90"/>
    <w:rsid w:val="00AF76F7"/>
    <w:rsid w:val="00B061BE"/>
    <w:rsid w:val="00B66606"/>
    <w:rsid w:val="00BD1233"/>
    <w:rsid w:val="00C038AF"/>
    <w:rsid w:val="00C149FA"/>
    <w:rsid w:val="00C16C1C"/>
    <w:rsid w:val="00C57444"/>
    <w:rsid w:val="00C93312"/>
    <w:rsid w:val="00CA07A9"/>
    <w:rsid w:val="00CD2909"/>
    <w:rsid w:val="00D91A12"/>
    <w:rsid w:val="00DA09BF"/>
    <w:rsid w:val="00DB7DC9"/>
    <w:rsid w:val="00E024B7"/>
    <w:rsid w:val="00E12639"/>
    <w:rsid w:val="00E66688"/>
    <w:rsid w:val="00E7238A"/>
    <w:rsid w:val="00E91237"/>
    <w:rsid w:val="00EE52F9"/>
    <w:rsid w:val="00EF3726"/>
    <w:rsid w:val="00F012AB"/>
    <w:rsid w:val="00F23B15"/>
    <w:rsid w:val="00F3292A"/>
    <w:rsid w:val="00F71AD1"/>
    <w:rsid w:val="00F85CDB"/>
    <w:rsid w:val="00F9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B58D17"/>
  <w15:chartTrackingRefBased/>
  <w15:docId w15:val="{9DAF87E1-9EA9-C44D-90F4-C81ED6E06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61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061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0043F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2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Li</dc:creator>
  <cp:keywords/>
  <dc:description/>
  <cp:lastModifiedBy>Zhou Li</cp:lastModifiedBy>
  <cp:revision>90</cp:revision>
  <cp:lastPrinted>2021-06-14T06:57:00Z</cp:lastPrinted>
  <dcterms:created xsi:type="dcterms:W3CDTF">2021-06-13T11:22:00Z</dcterms:created>
  <dcterms:modified xsi:type="dcterms:W3CDTF">2021-06-15T08:23:00Z</dcterms:modified>
</cp:coreProperties>
</file>